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A30" w:rsidRDefault="00BE1C4B" w:rsidP="007E3A30">
      <w:pPr>
        <w:spacing w:after="0" w:line="240" w:lineRule="auto"/>
        <w:ind w:left="705" w:hanging="705"/>
        <w:rPr>
          <w:rFonts w:ascii="Times New Roman" w:hAnsi="Times New Roman"/>
          <w:b/>
          <w:sz w:val="28"/>
          <w:szCs w:val="24"/>
          <w:lang w:val="en-US"/>
        </w:rPr>
      </w:pPr>
      <w:r w:rsidRPr="00BE1C4B">
        <w:rPr>
          <w:rFonts w:ascii="Times New Roman" w:hAnsi="Times New Roman"/>
          <w:b/>
          <w:sz w:val="28"/>
          <w:szCs w:val="24"/>
          <w:lang w:val="en-US"/>
        </w:rPr>
        <w:t>Nationwide survey of primary care pediatricians</w:t>
      </w:r>
      <w:r w:rsidR="00230915">
        <w:rPr>
          <w:rFonts w:ascii="Times New Roman" w:hAnsi="Times New Roman"/>
          <w:b/>
          <w:sz w:val="28"/>
          <w:szCs w:val="24"/>
          <w:lang w:val="en-US"/>
        </w:rPr>
        <w:t xml:space="preserve"> </w:t>
      </w:r>
      <w:r w:rsidR="00230915" w:rsidRPr="00230915">
        <w:rPr>
          <w:rFonts w:ascii="Times New Roman" w:hAnsi="Times New Roman"/>
          <w:b/>
          <w:sz w:val="28"/>
          <w:szCs w:val="24"/>
          <w:lang w:val="en-US"/>
        </w:rPr>
        <w:t xml:space="preserve">regarding their attitude toward management of </w:t>
      </w:r>
      <w:r w:rsidR="00230915">
        <w:rPr>
          <w:rFonts w:ascii="Times New Roman" w:hAnsi="Times New Roman"/>
          <w:b/>
          <w:sz w:val="28"/>
          <w:szCs w:val="24"/>
          <w:lang w:val="en-US"/>
        </w:rPr>
        <w:t>pediatric patients with undescended testes</w:t>
      </w:r>
      <w:bookmarkStart w:id="0" w:name="_GoBack"/>
      <w:bookmarkEnd w:id="0"/>
    </w:p>
    <w:p w:rsidR="00BE1C4B" w:rsidRDefault="00BE1C4B" w:rsidP="007E3A30">
      <w:pPr>
        <w:spacing w:after="0" w:line="240" w:lineRule="auto"/>
        <w:ind w:left="705" w:hanging="705"/>
        <w:rPr>
          <w:rFonts w:ascii="Times New Roman" w:hAnsi="Times New Roman"/>
          <w:b/>
          <w:sz w:val="28"/>
          <w:szCs w:val="24"/>
          <w:lang w:val="en-US"/>
        </w:rPr>
      </w:pPr>
    </w:p>
    <w:p w:rsidR="00BE1C4B" w:rsidRPr="007E3A30" w:rsidRDefault="00BE1C4B" w:rsidP="007E3A30">
      <w:pPr>
        <w:spacing w:after="0" w:line="240" w:lineRule="auto"/>
        <w:ind w:left="705" w:hanging="705"/>
        <w:rPr>
          <w:rFonts w:ascii="Times New Roman" w:hAnsi="Times New Roman"/>
          <w:b/>
          <w:sz w:val="28"/>
          <w:szCs w:val="24"/>
          <w:lang w:val="en-US"/>
        </w:rPr>
      </w:pPr>
    </w:p>
    <w:p w:rsidR="007E3A30" w:rsidRDefault="007E3A30" w:rsidP="007E3A30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  <w:r w:rsidRPr="00E129C8">
        <w:rPr>
          <w:rFonts w:ascii="Times New Roman" w:hAnsi="Times New Roman"/>
          <w:sz w:val="24"/>
          <w:szCs w:val="24"/>
          <w:lang w:val="en-US"/>
        </w:rPr>
        <w:t>A</w:t>
      </w:r>
      <w:r w:rsidRPr="00E129C8">
        <w:rPr>
          <w:rFonts w:ascii="Times New Roman" w:hAnsi="Times New Roman"/>
          <w:sz w:val="24"/>
          <w:szCs w:val="24"/>
          <w:lang w:val="en-US"/>
        </w:rPr>
        <w:tab/>
        <w:t xml:space="preserve">In your opinion, what is the </w:t>
      </w:r>
      <w:r>
        <w:rPr>
          <w:rFonts w:ascii="Times New Roman" w:hAnsi="Times New Roman"/>
          <w:sz w:val="24"/>
          <w:szCs w:val="24"/>
          <w:lang w:val="en-US"/>
        </w:rPr>
        <w:t>most important influencing factor on the timing of orchidopexy in patients with undescended testis?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patient’s parents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ferral by the pediatrician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ealth state of the patient</w:t>
      </w:r>
    </w:p>
    <w:p w:rsidR="007E3A30" w:rsidRDefault="007E3A30" w:rsidP="007E3A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</w:t>
      </w:r>
      <w:r w:rsidRPr="00E129C8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In my opinion, orchidopexy in patients with undescended testis is generally performed...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...too early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...in a timely manner</w:t>
      </w:r>
    </w:p>
    <w:p w:rsidR="007E3A30" w:rsidRDefault="007E3A30" w:rsidP="007E3A30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...too late</w:t>
      </w:r>
    </w:p>
    <w:p w:rsidR="007E3A30" w:rsidRDefault="007E3A30" w:rsidP="007E3A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ab/>
        <w:t>In your opinion, regardless of a conservative treatment approach, at which age should orchidopexy best be performed in a patient with undescended testis?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5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spacing w:after="0" w:line="240" w:lineRule="auto"/>
        <w:ind w:left="1425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pStyle w:val="Listenabsatz"/>
        <w:spacing w:after="0" w:line="240" w:lineRule="auto"/>
        <w:ind w:left="1425"/>
        <w:rPr>
          <w:rFonts w:ascii="Times New Roman" w:hAnsi="Times New Roman"/>
          <w:sz w:val="24"/>
          <w:szCs w:val="24"/>
          <w:lang w:val="en-US"/>
        </w:rPr>
      </w:pPr>
    </w:p>
    <w:p w:rsidR="007E3A30" w:rsidRDefault="007E3A30" w:rsidP="007E3A30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ab/>
        <w:t>In your opinion, what is the most appropriate age to initiate treatment in a patient with undescended testis?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7E3A30" w:rsidRDefault="007E3A30" w:rsidP="007E3A30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</w:t>
      </w:r>
      <w:r w:rsidRPr="00E129C8">
        <w:rPr>
          <w:rFonts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ascii="Times New Roman" w:hAnsi="Times New Roman"/>
          <w:sz w:val="24"/>
          <w:szCs w:val="24"/>
          <w:lang w:val="en-US"/>
        </w:rPr>
        <w:t xml:space="preserve"> year of life</w:t>
      </w:r>
    </w:p>
    <w:p w:rsidR="00BE1C4B" w:rsidRDefault="00BE1C4B" w:rsidP="00BE1C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E1C4B" w:rsidRDefault="00BE1C4B" w:rsidP="00BE1C4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E1C4B" w:rsidRDefault="00BE1C4B" w:rsidP="00BE1C4B">
      <w:pPr>
        <w:spacing w:after="0" w:line="240" w:lineRule="auto"/>
        <w:ind w:left="705" w:hanging="70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ab/>
        <w:t>In your opinion, w</w:t>
      </w:r>
      <w:r w:rsidRPr="00BE1C4B">
        <w:rPr>
          <w:rFonts w:ascii="Times New Roman" w:hAnsi="Times New Roman"/>
          <w:sz w:val="24"/>
          <w:szCs w:val="24"/>
          <w:lang w:val="en-US"/>
        </w:rPr>
        <w:t xml:space="preserve">hich treatment modality should primarily be initiated in patients with </w:t>
      </w:r>
      <w:r>
        <w:rPr>
          <w:rFonts w:ascii="Times New Roman" w:hAnsi="Times New Roman"/>
          <w:sz w:val="24"/>
          <w:szCs w:val="24"/>
          <w:lang w:val="en-US"/>
        </w:rPr>
        <w:t>undescended testis?</w:t>
      </w:r>
    </w:p>
    <w:p w:rsidR="00BE1C4B" w:rsidRDefault="00BE1C4B" w:rsidP="00BE1C4B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</w:t>
      </w:r>
      <w:r w:rsidRPr="00BE1C4B">
        <w:rPr>
          <w:rFonts w:ascii="Times New Roman" w:hAnsi="Times New Roman"/>
          <w:sz w:val="24"/>
          <w:szCs w:val="24"/>
          <w:lang w:val="en-US"/>
        </w:rPr>
        <w:t>onservative treatment</w:t>
      </w:r>
    </w:p>
    <w:p w:rsidR="00BE1C4B" w:rsidRPr="00BE1C4B" w:rsidRDefault="00BE1C4B" w:rsidP="00B63C9C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E1C4B">
        <w:rPr>
          <w:rFonts w:ascii="Times New Roman" w:hAnsi="Times New Roman"/>
          <w:sz w:val="24"/>
          <w:szCs w:val="24"/>
          <w:lang w:val="en-US"/>
        </w:rPr>
        <w:t>Surgical procedure</w:t>
      </w:r>
    </w:p>
    <w:sectPr w:rsidR="00BE1C4B" w:rsidRPr="00BE1C4B" w:rsidSect="005061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976F8"/>
    <w:multiLevelType w:val="hybridMultilevel"/>
    <w:tmpl w:val="A4EEEF2A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333E1E06"/>
    <w:multiLevelType w:val="hybridMultilevel"/>
    <w:tmpl w:val="E99E0EEC"/>
    <w:lvl w:ilvl="0" w:tplc="04070001">
      <w:start w:val="1"/>
      <w:numFmt w:val="bullet"/>
      <w:lvlText w:val=""/>
      <w:lvlJc w:val="left"/>
      <w:pPr>
        <w:ind w:left="142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</w:abstractNum>
  <w:abstractNum w:abstractNumId="2" w15:restartNumberingAfterBreak="0">
    <w:nsid w:val="66516D10"/>
    <w:multiLevelType w:val="hybridMultilevel"/>
    <w:tmpl w:val="7EC84EA0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30"/>
    <w:rsid w:val="00002325"/>
    <w:rsid w:val="00003072"/>
    <w:rsid w:val="0002626A"/>
    <w:rsid w:val="000303BB"/>
    <w:rsid w:val="000334B7"/>
    <w:rsid w:val="00034AC9"/>
    <w:rsid w:val="00034D3D"/>
    <w:rsid w:val="000368DE"/>
    <w:rsid w:val="00040739"/>
    <w:rsid w:val="0004214D"/>
    <w:rsid w:val="0004424C"/>
    <w:rsid w:val="0004539C"/>
    <w:rsid w:val="0004709F"/>
    <w:rsid w:val="000550DC"/>
    <w:rsid w:val="00055B90"/>
    <w:rsid w:val="00067725"/>
    <w:rsid w:val="00074E18"/>
    <w:rsid w:val="00075BF8"/>
    <w:rsid w:val="00080E34"/>
    <w:rsid w:val="00090B3F"/>
    <w:rsid w:val="0009615C"/>
    <w:rsid w:val="00096B5C"/>
    <w:rsid w:val="00097AEA"/>
    <w:rsid w:val="000A0CB9"/>
    <w:rsid w:val="000B04BD"/>
    <w:rsid w:val="000B10EA"/>
    <w:rsid w:val="000B509D"/>
    <w:rsid w:val="000B7497"/>
    <w:rsid w:val="000B781B"/>
    <w:rsid w:val="000C4B86"/>
    <w:rsid w:val="000C6C88"/>
    <w:rsid w:val="000D1E29"/>
    <w:rsid w:val="000D261E"/>
    <w:rsid w:val="000D4538"/>
    <w:rsid w:val="000E2CF6"/>
    <w:rsid w:val="000E3407"/>
    <w:rsid w:val="000E3DC6"/>
    <w:rsid w:val="000E58FC"/>
    <w:rsid w:val="001064B5"/>
    <w:rsid w:val="001065BE"/>
    <w:rsid w:val="00115155"/>
    <w:rsid w:val="001162DD"/>
    <w:rsid w:val="00124FDD"/>
    <w:rsid w:val="0013181E"/>
    <w:rsid w:val="00140E35"/>
    <w:rsid w:val="00143297"/>
    <w:rsid w:val="00144BF9"/>
    <w:rsid w:val="00147F65"/>
    <w:rsid w:val="0015151D"/>
    <w:rsid w:val="001622AB"/>
    <w:rsid w:val="00170277"/>
    <w:rsid w:val="00172076"/>
    <w:rsid w:val="0017292D"/>
    <w:rsid w:val="00174E13"/>
    <w:rsid w:val="00180318"/>
    <w:rsid w:val="001818BC"/>
    <w:rsid w:val="001823F2"/>
    <w:rsid w:val="00186E2F"/>
    <w:rsid w:val="0019278B"/>
    <w:rsid w:val="00195289"/>
    <w:rsid w:val="001A540A"/>
    <w:rsid w:val="001B14E1"/>
    <w:rsid w:val="001B2E1E"/>
    <w:rsid w:val="001B4A23"/>
    <w:rsid w:val="001B53ED"/>
    <w:rsid w:val="001B6706"/>
    <w:rsid w:val="001C0649"/>
    <w:rsid w:val="001D122A"/>
    <w:rsid w:val="001D3F4C"/>
    <w:rsid w:val="001D521A"/>
    <w:rsid w:val="001E3FDC"/>
    <w:rsid w:val="001E65D8"/>
    <w:rsid w:val="00210C53"/>
    <w:rsid w:val="00220815"/>
    <w:rsid w:val="00223655"/>
    <w:rsid w:val="00230915"/>
    <w:rsid w:val="00231C31"/>
    <w:rsid w:val="00245D1D"/>
    <w:rsid w:val="00245DD1"/>
    <w:rsid w:val="00246BA3"/>
    <w:rsid w:val="002555EB"/>
    <w:rsid w:val="00260D39"/>
    <w:rsid w:val="00264D16"/>
    <w:rsid w:val="002726F8"/>
    <w:rsid w:val="00276A51"/>
    <w:rsid w:val="00277FD2"/>
    <w:rsid w:val="00280B7B"/>
    <w:rsid w:val="00282855"/>
    <w:rsid w:val="00291598"/>
    <w:rsid w:val="00292289"/>
    <w:rsid w:val="002A063C"/>
    <w:rsid w:val="002A4956"/>
    <w:rsid w:val="002B21D6"/>
    <w:rsid w:val="002B33CB"/>
    <w:rsid w:val="002C576A"/>
    <w:rsid w:val="002C728F"/>
    <w:rsid w:val="002C7CFB"/>
    <w:rsid w:val="002D3EA0"/>
    <w:rsid w:val="002E3F69"/>
    <w:rsid w:val="002E5A75"/>
    <w:rsid w:val="002F184D"/>
    <w:rsid w:val="00303AD5"/>
    <w:rsid w:val="00320B21"/>
    <w:rsid w:val="003261EE"/>
    <w:rsid w:val="00334C16"/>
    <w:rsid w:val="00340FBB"/>
    <w:rsid w:val="0034390C"/>
    <w:rsid w:val="003458AD"/>
    <w:rsid w:val="00350F46"/>
    <w:rsid w:val="00351E57"/>
    <w:rsid w:val="00362994"/>
    <w:rsid w:val="00364724"/>
    <w:rsid w:val="003673EB"/>
    <w:rsid w:val="0037098A"/>
    <w:rsid w:val="00375ED8"/>
    <w:rsid w:val="00377533"/>
    <w:rsid w:val="00377673"/>
    <w:rsid w:val="00387079"/>
    <w:rsid w:val="0039023D"/>
    <w:rsid w:val="00390444"/>
    <w:rsid w:val="0039540C"/>
    <w:rsid w:val="00396A1D"/>
    <w:rsid w:val="003A314F"/>
    <w:rsid w:val="003A4DDA"/>
    <w:rsid w:val="003B1F2D"/>
    <w:rsid w:val="003B7C74"/>
    <w:rsid w:val="003D0DBD"/>
    <w:rsid w:val="003D3B63"/>
    <w:rsid w:val="003E226F"/>
    <w:rsid w:val="003E7D23"/>
    <w:rsid w:val="003F0169"/>
    <w:rsid w:val="003F5A86"/>
    <w:rsid w:val="004010C8"/>
    <w:rsid w:val="00404879"/>
    <w:rsid w:val="00405373"/>
    <w:rsid w:val="00410AB6"/>
    <w:rsid w:val="00410D95"/>
    <w:rsid w:val="00412AA7"/>
    <w:rsid w:val="00416E43"/>
    <w:rsid w:val="00421519"/>
    <w:rsid w:val="0042376C"/>
    <w:rsid w:val="004265AE"/>
    <w:rsid w:val="00427A27"/>
    <w:rsid w:val="00432D50"/>
    <w:rsid w:val="004518FF"/>
    <w:rsid w:val="00455695"/>
    <w:rsid w:val="00457599"/>
    <w:rsid w:val="00460B2F"/>
    <w:rsid w:val="004621AE"/>
    <w:rsid w:val="00463CA6"/>
    <w:rsid w:val="00466FF7"/>
    <w:rsid w:val="004727DE"/>
    <w:rsid w:val="004736A6"/>
    <w:rsid w:val="00476A98"/>
    <w:rsid w:val="00495B2B"/>
    <w:rsid w:val="00495CFC"/>
    <w:rsid w:val="004967DA"/>
    <w:rsid w:val="00497478"/>
    <w:rsid w:val="004A0335"/>
    <w:rsid w:val="004A4C26"/>
    <w:rsid w:val="004B4F84"/>
    <w:rsid w:val="004B7FE2"/>
    <w:rsid w:val="004C0F8D"/>
    <w:rsid w:val="004C4406"/>
    <w:rsid w:val="004E6507"/>
    <w:rsid w:val="004F2671"/>
    <w:rsid w:val="004F6B98"/>
    <w:rsid w:val="005035BA"/>
    <w:rsid w:val="005047D4"/>
    <w:rsid w:val="005050FA"/>
    <w:rsid w:val="005059A1"/>
    <w:rsid w:val="005107D9"/>
    <w:rsid w:val="00512A6F"/>
    <w:rsid w:val="00513831"/>
    <w:rsid w:val="00515AAD"/>
    <w:rsid w:val="00520691"/>
    <w:rsid w:val="0052754F"/>
    <w:rsid w:val="005366E2"/>
    <w:rsid w:val="00540424"/>
    <w:rsid w:val="005435A0"/>
    <w:rsid w:val="0054715E"/>
    <w:rsid w:val="0055030D"/>
    <w:rsid w:val="00565F9F"/>
    <w:rsid w:val="00571F0E"/>
    <w:rsid w:val="00584BEC"/>
    <w:rsid w:val="0059047A"/>
    <w:rsid w:val="005949A3"/>
    <w:rsid w:val="005A4BF8"/>
    <w:rsid w:val="005B11F7"/>
    <w:rsid w:val="005B1770"/>
    <w:rsid w:val="005B3384"/>
    <w:rsid w:val="005B4B0B"/>
    <w:rsid w:val="005C1549"/>
    <w:rsid w:val="005C4765"/>
    <w:rsid w:val="005C5DC9"/>
    <w:rsid w:val="005C5DF5"/>
    <w:rsid w:val="005C662F"/>
    <w:rsid w:val="005D0EE1"/>
    <w:rsid w:val="005D55C6"/>
    <w:rsid w:val="005D7CA6"/>
    <w:rsid w:val="005E1D74"/>
    <w:rsid w:val="005F1C83"/>
    <w:rsid w:val="005F4ED0"/>
    <w:rsid w:val="00603BE9"/>
    <w:rsid w:val="00610350"/>
    <w:rsid w:val="0061437E"/>
    <w:rsid w:val="00632D16"/>
    <w:rsid w:val="0063479A"/>
    <w:rsid w:val="0063620C"/>
    <w:rsid w:val="00637887"/>
    <w:rsid w:val="006414C0"/>
    <w:rsid w:val="006463A5"/>
    <w:rsid w:val="0064729C"/>
    <w:rsid w:val="00647A50"/>
    <w:rsid w:val="00652DB1"/>
    <w:rsid w:val="0065349A"/>
    <w:rsid w:val="00654258"/>
    <w:rsid w:val="00671FFF"/>
    <w:rsid w:val="00674CAE"/>
    <w:rsid w:val="00676E24"/>
    <w:rsid w:val="00681BF6"/>
    <w:rsid w:val="00683E0F"/>
    <w:rsid w:val="00690B3E"/>
    <w:rsid w:val="00695282"/>
    <w:rsid w:val="006A05E9"/>
    <w:rsid w:val="006A2A0F"/>
    <w:rsid w:val="006A575C"/>
    <w:rsid w:val="006B57C6"/>
    <w:rsid w:val="006B7037"/>
    <w:rsid w:val="006C0A2F"/>
    <w:rsid w:val="006D582B"/>
    <w:rsid w:val="006D59D9"/>
    <w:rsid w:val="006D6346"/>
    <w:rsid w:val="006D7CA5"/>
    <w:rsid w:val="006E20AA"/>
    <w:rsid w:val="00701B1A"/>
    <w:rsid w:val="007030B1"/>
    <w:rsid w:val="0070362E"/>
    <w:rsid w:val="00703744"/>
    <w:rsid w:val="00705472"/>
    <w:rsid w:val="00705CDC"/>
    <w:rsid w:val="00723A42"/>
    <w:rsid w:val="00732195"/>
    <w:rsid w:val="007325BC"/>
    <w:rsid w:val="007378BD"/>
    <w:rsid w:val="007428FC"/>
    <w:rsid w:val="00745AA3"/>
    <w:rsid w:val="00747807"/>
    <w:rsid w:val="00752FA6"/>
    <w:rsid w:val="007556FB"/>
    <w:rsid w:val="007632CB"/>
    <w:rsid w:val="007717C0"/>
    <w:rsid w:val="007776E9"/>
    <w:rsid w:val="00780C35"/>
    <w:rsid w:val="00790B8C"/>
    <w:rsid w:val="0079414B"/>
    <w:rsid w:val="007945C0"/>
    <w:rsid w:val="007955FF"/>
    <w:rsid w:val="007A005D"/>
    <w:rsid w:val="007A324F"/>
    <w:rsid w:val="007A7F1C"/>
    <w:rsid w:val="007B24A8"/>
    <w:rsid w:val="007B4411"/>
    <w:rsid w:val="007B5A56"/>
    <w:rsid w:val="007B7408"/>
    <w:rsid w:val="007B7EA6"/>
    <w:rsid w:val="007C5662"/>
    <w:rsid w:val="007D1801"/>
    <w:rsid w:val="007D2366"/>
    <w:rsid w:val="007D2726"/>
    <w:rsid w:val="007D4921"/>
    <w:rsid w:val="007E0155"/>
    <w:rsid w:val="007E07D1"/>
    <w:rsid w:val="007E3A30"/>
    <w:rsid w:val="007E78DE"/>
    <w:rsid w:val="007F27F1"/>
    <w:rsid w:val="00805B65"/>
    <w:rsid w:val="008063A2"/>
    <w:rsid w:val="00811097"/>
    <w:rsid w:val="00813CF2"/>
    <w:rsid w:val="008155AC"/>
    <w:rsid w:val="008206F4"/>
    <w:rsid w:val="008343C2"/>
    <w:rsid w:val="0083482B"/>
    <w:rsid w:val="00842D99"/>
    <w:rsid w:val="00845965"/>
    <w:rsid w:val="00855A2B"/>
    <w:rsid w:val="00856A45"/>
    <w:rsid w:val="008600BF"/>
    <w:rsid w:val="008608FB"/>
    <w:rsid w:val="008636E4"/>
    <w:rsid w:val="00864BC3"/>
    <w:rsid w:val="00870B2E"/>
    <w:rsid w:val="008750A8"/>
    <w:rsid w:val="0088136B"/>
    <w:rsid w:val="00883706"/>
    <w:rsid w:val="00885244"/>
    <w:rsid w:val="00893B9D"/>
    <w:rsid w:val="008A32DF"/>
    <w:rsid w:val="008A5C6A"/>
    <w:rsid w:val="008B1D28"/>
    <w:rsid w:val="008B35E6"/>
    <w:rsid w:val="008B5DBA"/>
    <w:rsid w:val="008B65EC"/>
    <w:rsid w:val="008C3B41"/>
    <w:rsid w:val="008C56E4"/>
    <w:rsid w:val="008C67BD"/>
    <w:rsid w:val="008C6F3D"/>
    <w:rsid w:val="008D39FD"/>
    <w:rsid w:val="008E1EFC"/>
    <w:rsid w:val="008E4661"/>
    <w:rsid w:val="008E6640"/>
    <w:rsid w:val="008F0A86"/>
    <w:rsid w:val="008F1549"/>
    <w:rsid w:val="008F6F8F"/>
    <w:rsid w:val="008F77DC"/>
    <w:rsid w:val="008F7AAD"/>
    <w:rsid w:val="0090105B"/>
    <w:rsid w:val="00902B25"/>
    <w:rsid w:val="00903D8A"/>
    <w:rsid w:val="0091046E"/>
    <w:rsid w:val="00911FFB"/>
    <w:rsid w:val="009128C9"/>
    <w:rsid w:val="00913D99"/>
    <w:rsid w:val="0093541B"/>
    <w:rsid w:val="00935699"/>
    <w:rsid w:val="00935F96"/>
    <w:rsid w:val="00936263"/>
    <w:rsid w:val="009411ED"/>
    <w:rsid w:val="00950628"/>
    <w:rsid w:val="00961656"/>
    <w:rsid w:val="009617EC"/>
    <w:rsid w:val="00966CEF"/>
    <w:rsid w:val="00970826"/>
    <w:rsid w:val="00970C69"/>
    <w:rsid w:val="00972842"/>
    <w:rsid w:val="009801E5"/>
    <w:rsid w:val="00980F00"/>
    <w:rsid w:val="00984043"/>
    <w:rsid w:val="0099233B"/>
    <w:rsid w:val="009A0586"/>
    <w:rsid w:val="009A2822"/>
    <w:rsid w:val="009A5AAF"/>
    <w:rsid w:val="009B1044"/>
    <w:rsid w:val="009B5E75"/>
    <w:rsid w:val="009C46E9"/>
    <w:rsid w:val="009C64E2"/>
    <w:rsid w:val="009D5F0C"/>
    <w:rsid w:val="009F3C9D"/>
    <w:rsid w:val="00A06D15"/>
    <w:rsid w:val="00A11CC9"/>
    <w:rsid w:val="00A12C1F"/>
    <w:rsid w:val="00A177EF"/>
    <w:rsid w:val="00A17C87"/>
    <w:rsid w:val="00A17E8C"/>
    <w:rsid w:val="00A214DC"/>
    <w:rsid w:val="00A234E8"/>
    <w:rsid w:val="00A314A3"/>
    <w:rsid w:val="00A330B3"/>
    <w:rsid w:val="00A36565"/>
    <w:rsid w:val="00A4763C"/>
    <w:rsid w:val="00A53EFC"/>
    <w:rsid w:val="00A5506C"/>
    <w:rsid w:val="00A57D6B"/>
    <w:rsid w:val="00A64327"/>
    <w:rsid w:val="00A6560D"/>
    <w:rsid w:val="00A71591"/>
    <w:rsid w:val="00A738AD"/>
    <w:rsid w:val="00A76340"/>
    <w:rsid w:val="00A83360"/>
    <w:rsid w:val="00A858C7"/>
    <w:rsid w:val="00A86D4A"/>
    <w:rsid w:val="00A87874"/>
    <w:rsid w:val="00A9105B"/>
    <w:rsid w:val="00A91DD2"/>
    <w:rsid w:val="00A95E63"/>
    <w:rsid w:val="00A97214"/>
    <w:rsid w:val="00AA133B"/>
    <w:rsid w:val="00AA660E"/>
    <w:rsid w:val="00AB52F8"/>
    <w:rsid w:val="00AB58AC"/>
    <w:rsid w:val="00AB77AE"/>
    <w:rsid w:val="00AC3621"/>
    <w:rsid w:val="00AC6039"/>
    <w:rsid w:val="00AD05D2"/>
    <w:rsid w:val="00AD5216"/>
    <w:rsid w:val="00AE03FB"/>
    <w:rsid w:val="00AE0C57"/>
    <w:rsid w:val="00B053B6"/>
    <w:rsid w:val="00B10640"/>
    <w:rsid w:val="00B13B59"/>
    <w:rsid w:val="00B221CB"/>
    <w:rsid w:val="00B33C6A"/>
    <w:rsid w:val="00B3462C"/>
    <w:rsid w:val="00B37DDC"/>
    <w:rsid w:val="00B52A20"/>
    <w:rsid w:val="00B57D71"/>
    <w:rsid w:val="00B606F8"/>
    <w:rsid w:val="00B61FC4"/>
    <w:rsid w:val="00B637CD"/>
    <w:rsid w:val="00B64F42"/>
    <w:rsid w:val="00B6794C"/>
    <w:rsid w:val="00B715A5"/>
    <w:rsid w:val="00B8161E"/>
    <w:rsid w:val="00B852AC"/>
    <w:rsid w:val="00B9730E"/>
    <w:rsid w:val="00B975D5"/>
    <w:rsid w:val="00BA3D98"/>
    <w:rsid w:val="00BA425E"/>
    <w:rsid w:val="00BA7CEE"/>
    <w:rsid w:val="00BB08B2"/>
    <w:rsid w:val="00BB0925"/>
    <w:rsid w:val="00BB1156"/>
    <w:rsid w:val="00BB179C"/>
    <w:rsid w:val="00BC4122"/>
    <w:rsid w:val="00BC4AAC"/>
    <w:rsid w:val="00BC687D"/>
    <w:rsid w:val="00BD3AD8"/>
    <w:rsid w:val="00BD5C43"/>
    <w:rsid w:val="00BD6609"/>
    <w:rsid w:val="00BE18E6"/>
    <w:rsid w:val="00BE1C4B"/>
    <w:rsid w:val="00BE1D3C"/>
    <w:rsid w:val="00BE6FA0"/>
    <w:rsid w:val="00BF1ABE"/>
    <w:rsid w:val="00C01044"/>
    <w:rsid w:val="00C017AB"/>
    <w:rsid w:val="00C105AD"/>
    <w:rsid w:val="00C111DB"/>
    <w:rsid w:val="00C131B3"/>
    <w:rsid w:val="00C15588"/>
    <w:rsid w:val="00C32248"/>
    <w:rsid w:val="00C35FF8"/>
    <w:rsid w:val="00C360FE"/>
    <w:rsid w:val="00C427BC"/>
    <w:rsid w:val="00C42A2A"/>
    <w:rsid w:val="00C51C9D"/>
    <w:rsid w:val="00C57D8A"/>
    <w:rsid w:val="00C60F9D"/>
    <w:rsid w:val="00C618A3"/>
    <w:rsid w:val="00C64A34"/>
    <w:rsid w:val="00C747AF"/>
    <w:rsid w:val="00C81C62"/>
    <w:rsid w:val="00C82972"/>
    <w:rsid w:val="00C836E1"/>
    <w:rsid w:val="00C919AD"/>
    <w:rsid w:val="00C92EE4"/>
    <w:rsid w:val="00C9359D"/>
    <w:rsid w:val="00C94454"/>
    <w:rsid w:val="00C9499A"/>
    <w:rsid w:val="00C967ED"/>
    <w:rsid w:val="00CA112B"/>
    <w:rsid w:val="00CA1656"/>
    <w:rsid w:val="00CA175A"/>
    <w:rsid w:val="00CA1FE7"/>
    <w:rsid w:val="00CA2253"/>
    <w:rsid w:val="00CA3958"/>
    <w:rsid w:val="00CA4E4F"/>
    <w:rsid w:val="00CA4E93"/>
    <w:rsid w:val="00CA5118"/>
    <w:rsid w:val="00CB086F"/>
    <w:rsid w:val="00CB1367"/>
    <w:rsid w:val="00CC029A"/>
    <w:rsid w:val="00CC2734"/>
    <w:rsid w:val="00CD1054"/>
    <w:rsid w:val="00CD25F6"/>
    <w:rsid w:val="00CE1895"/>
    <w:rsid w:val="00CE4EFF"/>
    <w:rsid w:val="00CF30B3"/>
    <w:rsid w:val="00CF4DC3"/>
    <w:rsid w:val="00D10409"/>
    <w:rsid w:val="00D107F1"/>
    <w:rsid w:val="00D11682"/>
    <w:rsid w:val="00D11AC0"/>
    <w:rsid w:val="00D11CD8"/>
    <w:rsid w:val="00D135DA"/>
    <w:rsid w:val="00D22889"/>
    <w:rsid w:val="00D26D1C"/>
    <w:rsid w:val="00D307D7"/>
    <w:rsid w:val="00D32092"/>
    <w:rsid w:val="00D34CC6"/>
    <w:rsid w:val="00D52833"/>
    <w:rsid w:val="00D538BD"/>
    <w:rsid w:val="00D53A99"/>
    <w:rsid w:val="00D65FAB"/>
    <w:rsid w:val="00D73D4A"/>
    <w:rsid w:val="00D746B2"/>
    <w:rsid w:val="00D8028F"/>
    <w:rsid w:val="00D82DC0"/>
    <w:rsid w:val="00D843DC"/>
    <w:rsid w:val="00D9066C"/>
    <w:rsid w:val="00D9420F"/>
    <w:rsid w:val="00DA75B3"/>
    <w:rsid w:val="00DB02B2"/>
    <w:rsid w:val="00DC2F9D"/>
    <w:rsid w:val="00DC5F2E"/>
    <w:rsid w:val="00DE68DF"/>
    <w:rsid w:val="00DF192D"/>
    <w:rsid w:val="00E16FAE"/>
    <w:rsid w:val="00E20356"/>
    <w:rsid w:val="00E238D8"/>
    <w:rsid w:val="00E27588"/>
    <w:rsid w:val="00E27C55"/>
    <w:rsid w:val="00E31918"/>
    <w:rsid w:val="00E31D41"/>
    <w:rsid w:val="00E373AE"/>
    <w:rsid w:val="00E408E7"/>
    <w:rsid w:val="00E418F3"/>
    <w:rsid w:val="00E41C8D"/>
    <w:rsid w:val="00E42013"/>
    <w:rsid w:val="00E453D0"/>
    <w:rsid w:val="00E50244"/>
    <w:rsid w:val="00E51239"/>
    <w:rsid w:val="00E530CE"/>
    <w:rsid w:val="00E61B2E"/>
    <w:rsid w:val="00E62B09"/>
    <w:rsid w:val="00E64E24"/>
    <w:rsid w:val="00E836FD"/>
    <w:rsid w:val="00EA3F5D"/>
    <w:rsid w:val="00EB4E93"/>
    <w:rsid w:val="00EB54F9"/>
    <w:rsid w:val="00EC055C"/>
    <w:rsid w:val="00EC0760"/>
    <w:rsid w:val="00EC0CCD"/>
    <w:rsid w:val="00EC17C7"/>
    <w:rsid w:val="00EC5CDE"/>
    <w:rsid w:val="00EC6689"/>
    <w:rsid w:val="00ED6C7F"/>
    <w:rsid w:val="00EE1FC2"/>
    <w:rsid w:val="00EE4E1B"/>
    <w:rsid w:val="00EE58E4"/>
    <w:rsid w:val="00F02A92"/>
    <w:rsid w:val="00F146CC"/>
    <w:rsid w:val="00F35406"/>
    <w:rsid w:val="00F35EFE"/>
    <w:rsid w:val="00F4006A"/>
    <w:rsid w:val="00F41FEE"/>
    <w:rsid w:val="00F517B5"/>
    <w:rsid w:val="00F53BDF"/>
    <w:rsid w:val="00F5682D"/>
    <w:rsid w:val="00F622A6"/>
    <w:rsid w:val="00F63D88"/>
    <w:rsid w:val="00F650DF"/>
    <w:rsid w:val="00F6725E"/>
    <w:rsid w:val="00F70885"/>
    <w:rsid w:val="00F74E39"/>
    <w:rsid w:val="00F7519A"/>
    <w:rsid w:val="00F83B78"/>
    <w:rsid w:val="00F90FBA"/>
    <w:rsid w:val="00F960EA"/>
    <w:rsid w:val="00FB2D34"/>
    <w:rsid w:val="00FB7F72"/>
    <w:rsid w:val="00FC42AB"/>
    <w:rsid w:val="00FC7A8F"/>
    <w:rsid w:val="00FD387D"/>
    <w:rsid w:val="00FD3B52"/>
    <w:rsid w:val="00FD63C7"/>
    <w:rsid w:val="00FE55DD"/>
    <w:rsid w:val="00F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E9DAD2-B02E-4397-B0A3-0DCB63A49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A3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3A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5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ensel</dc:creator>
  <cp:keywords/>
  <dc:description/>
  <cp:lastModifiedBy>Kai Hensel</cp:lastModifiedBy>
  <cp:revision>3</cp:revision>
  <dcterms:created xsi:type="dcterms:W3CDTF">2015-07-27T17:51:00Z</dcterms:created>
  <dcterms:modified xsi:type="dcterms:W3CDTF">2015-08-01T14:54:00Z</dcterms:modified>
</cp:coreProperties>
</file>